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89232" w14:textId="413E8DF8" w:rsidR="002A7715" w:rsidRPr="009E0C0D" w:rsidRDefault="00580678" w:rsidP="00DA2FA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463189">
        <w:rPr>
          <w:rFonts w:ascii="Times New Roman" w:hAnsi="Times New Roman" w:cs="Times New Roman"/>
          <w:b/>
        </w:rPr>
        <w:t xml:space="preserve">Table </w:t>
      </w:r>
      <w:r w:rsidR="003521CD" w:rsidRPr="00463189">
        <w:rPr>
          <w:rFonts w:ascii="Times New Roman" w:hAnsi="Times New Roman" w:cs="Times New Roman"/>
        </w:rPr>
        <w:t>Samples used in the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570"/>
        <w:gridCol w:w="1570"/>
        <w:gridCol w:w="999"/>
        <w:gridCol w:w="1570"/>
        <w:gridCol w:w="1999"/>
      </w:tblGrid>
      <w:tr w:rsidR="002E23F2" w:rsidRPr="00D8403E" w14:paraId="7F01A652" w14:textId="77777777" w:rsidTr="005C1BE0">
        <w:trPr>
          <w:tblHeader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D54AA" w14:textId="77777777" w:rsidR="009250CC" w:rsidRPr="00D8403E" w:rsidRDefault="009250CC" w:rsidP="00283116">
            <w:pPr>
              <w:rPr>
                <w:rFonts w:ascii="Times New Roman" w:hAnsi="Times New Roman" w:cs="Times New Roman"/>
                <w:b/>
              </w:rPr>
            </w:pPr>
            <w:r w:rsidRPr="00D8403E">
              <w:rPr>
                <w:rFonts w:ascii="Times New Roman" w:hAnsi="Times New Roman" w:cs="Times New Roman"/>
                <w:b/>
              </w:rPr>
              <w:t>Breed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81E83" w14:textId="021E2F12" w:rsidR="009250CC" w:rsidRPr="00D8403E" w:rsidRDefault="009250CC" w:rsidP="00D8403E">
            <w:pPr>
              <w:ind w:right="-108"/>
              <w:rPr>
                <w:rFonts w:ascii="Times New Roman" w:hAnsi="Times New Roman" w:cs="Times New Roman"/>
                <w:b/>
              </w:rPr>
            </w:pPr>
            <w:r w:rsidRPr="00D8403E">
              <w:rPr>
                <w:rFonts w:ascii="Times New Roman" w:hAnsi="Times New Roman" w:cs="Times New Roman"/>
                <w:b/>
              </w:rPr>
              <w:t>Taxa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5E90F" w14:textId="1F3989CC" w:rsidR="009250CC" w:rsidRPr="00D8403E" w:rsidRDefault="009250CC" w:rsidP="00002C69">
            <w:pPr>
              <w:ind w:right="-108"/>
              <w:rPr>
                <w:rFonts w:ascii="Times New Roman" w:hAnsi="Times New Roman" w:cs="Times New Roman"/>
                <w:b/>
              </w:rPr>
            </w:pPr>
            <w:r w:rsidRPr="00D8403E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A9C1E" w14:textId="676DCCD7" w:rsidR="009250CC" w:rsidRPr="00D8403E" w:rsidRDefault="009250CC" w:rsidP="00124589">
            <w:pPr>
              <w:ind w:right="-165"/>
              <w:rPr>
                <w:rFonts w:ascii="Times New Roman" w:hAnsi="Times New Roman" w:cs="Times New Roman"/>
                <w:b/>
              </w:rPr>
            </w:pPr>
            <w:r w:rsidRPr="00D8403E">
              <w:rPr>
                <w:rFonts w:ascii="Times New Roman" w:hAnsi="Times New Roman" w:cs="Times New Roman"/>
                <w:b/>
              </w:rPr>
              <w:t xml:space="preserve">No. </w:t>
            </w:r>
            <w:r w:rsidR="00124589">
              <w:rPr>
                <w:rFonts w:ascii="Times New Roman" w:hAnsi="Times New Roman" w:cs="Times New Roman"/>
                <w:b/>
              </w:rPr>
              <w:t>s</w:t>
            </w:r>
            <w:r w:rsidRPr="00D8403E">
              <w:rPr>
                <w:rFonts w:ascii="Times New Roman" w:hAnsi="Times New Roman" w:cs="Times New Roman"/>
                <w:b/>
              </w:rPr>
              <w:t>ample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6B91C" w14:textId="3E0D835C" w:rsidR="009250CC" w:rsidRPr="00D8403E" w:rsidRDefault="009250CC" w:rsidP="003D4531">
            <w:pPr>
              <w:rPr>
                <w:rFonts w:ascii="Times New Roman" w:hAnsi="Times New Roman" w:cs="Times New Roman"/>
                <w:b/>
              </w:rPr>
            </w:pPr>
            <w:r w:rsidRPr="00D8403E">
              <w:rPr>
                <w:rFonts w:ascii="Times New Roman" w:hAnsi="Times New Roman" w:cs="Times New Roman"/>
                <w:b/>
              </w:rPr>
              <w:t xml:space="preserve">No. </w:t>
            </w:r>
            <w:r w:rsidR="003D4531">
              <w:rPr>
                <w:rFonts w:ascii="Times New Roman" w:hAnsi="Times New Roman" w:cs="Times New Roman"/>
                <w:b/>
              </w:rPr>
              <w:t xml:space="preserve">samples </w:t>
            </w:r>
            <w:r w:rsidRPr="00D8403E">
              <w:rPr>
                <w:rFonts w:ascii="Times New Roman" w:hAnsi="Times New Roman" w:cs="Times New Roman"/>
                <w:b/>
              </w:rPr>
              <w:t>from other sources</w:t>
            </w:r>
            <w:r w:rsidRPr="00D8403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42987" w14:textId="4D40D871" w:rsidR="009250CC" w:rsidRPr="00D8403E" w:rsidRDefault="009250CC" w:rsidP="00283116">
            <w:pPr>
              <w:rPr>
                <w:rFonts w:ascii="Times New Roman" w:hAnsi="Times New Roman" w:cs="Times New Roman"/>
                <w:b/>
              </w:rPr>
            </w:pPr>
            <w:r w:rsidRPr="00D8403E">
              <w:rPr>
                <w:rFonts w:ascii="Times New Roman" w:hAnsi="Times New Roman" w:cs="Times New Roman"/>
                <w:b/>
              </w:rPr>
              <w:t>Origin</w:t>
            </w:r>
          </w:p>
        </w:tc>
      </w:tr>
      <w:tr w:rsidR="002E23F2" w:rsidRPr="00D8403E" w14:paraId="6BB5E154" w14:textId="77777777" w:rsidTr="005C1BE0">
        <w:tc>
          <w:tcPr>
            <w:tcW w:w="1087" w:type="pct"/>
            <w:tcBorders>
              <w:top w:val="single" w:sz="4" w:space="0" w:color="auto"/>
            </w:tcBorders>
          </w:tcPr>
          <w:p w14:paraId="7D56A2A1" w14:textId="3A9895D2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ali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0569A191" w14:textId="5B006C6D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javanicus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7FA9EAA7" w14:textId="1E678BC4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ALI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49C05B9" w14:textId="4FDF4BF6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4D8989B5" w14:textId="2BD882F1" w:rsidR="009250CC" w:rsidRPr="00D8403E" w:rsidRDefault="00DD353B" w:rsidP="0073038B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</w:t>
            </w:r>
            <w:r w:rsidR="00223706" w:rsidRPr="00D8403E">
              <w:rPr>
                <w:rFonts w:ascii="Times New Roman" w:hAnsi="Times New Roman" w:cs="Times New Roman"/>
              </w:rPr>
              <w:t>(a</w:t>
            </w:r>
            <w:r w:rsidRPr="00D8403E">
              <w:rPr>
                <w:rFonts w:ascii="Times New Roman" w:hAnsi="Times New Roman" w:cs="Times New Roman"/>
              </w:rPr>
              <w:t>)</w:t>
            </w:r>
            <w:r w:rsidR="00216375">
              <w:rPr>
                <w:rFonts w:ascii="Times New Roman" w:hAnsi="Times New Roman" w:cs="Times New Roman"/>
              </w:rPr>
              <w:t>, 18(b)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60946A30" w14:textId="5BDD9952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Indonesia</w:t>
            </w:r>
          </w:p>
        </w:tc>
      </w:tr>
      <w:tr w:rsidR="002E23F2" w:rsidRPr="00D8403E" w14:paraId="5386CDDB" w14:textId="77777777" w:rsidTr="005C1BE0">
        <w:tc>
          <w:tcPr>
            <w:tcW w:w="1087" w:type="pct"/>
          </w:tcPr>
          <w:p w14:paraId="3B924076" w14:textId="6A1A8BF0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Madura</w:t>
            </w:r>
          </w:p>
        </w:tc>
        <w:tc>
          <w:tcPr>
            <w:tcW w:w="797" w:type="pct"/>
          </w:tcPr>
          <w:p w14:paraId="6F67154F" w14:textId="3A4C75DB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74BFCCE6" w14:textId="4067F677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507" w:type="pct"/>
          </w:tcPr>
          <w:p w14:paraId="7D24922E" w14:textId="7BF061A7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7" w:type="pct"/>
          </w:tcPr>
          <w:p w14:paraId="09CC1E60" w14:textId="6B135554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23706" w:rsidRPr="00D8403E">
              <w:rPr>
                <w:rFonts w:ascii="Times New Roman" w:hAnsi="Times New Roman" w:cs="Times New Roman"/>
              </w:rPr>
              <w:t>(a</w:t>
            </w:r>
            <w:r w:rsidR="00DD353B" w:rsidRPr="00D840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5" w:type="pct"/>
          </w:tcPr>
          <w:p w14:paraId="7F08EE03" w14:textId="5F4FBAA6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Indonesia</w:t>
            </w:r>
          </w:p>
        </w:tc>
      </w:tr>
      <w:tr w:rsidR="002E23F2" w:rsidRPr="00D8403E" w14:paraId="66AE6D5E" w14:textId="77777777" w:rsidTr="005C1BE0">
        <w:tc>
          <w:tcPr>
            <w:tcW w:w="1087" w:type="pct"/>
          </w:tcPr>
          <w:p w14:paraId="75943D7F" w14:textId="17776EAD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Jabres</w:t>
            </w:r>
          </w:p>
        </w:tc>
        <w:tc>
          <w:tcPr>
            <w:tcW w:w="797" w:type="pct"/>
          </w:tcPr>
          <w:p w14:paraId="5F1399FA" w14:textId="22521E63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53082367" w14:textId="60A96EFC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RE</w:t>
            </w:r>
          </w:p>
        </w:tc>
        <w:tc>
          <w:tcPr>
            <w:tcW w:w="507" w:type="pct"/>
          </w:tcPr>
          <w:p w14:paraId="7A430067" w14:textId="7314B1A8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7" w:type="pct"/>
          </w:tcPr>
          <w:p w14:paraId="41D4F561" w14:textId="7F98C2C3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223706" w:rsidRPr="00D8403E">
              <w:rPr>
                <w:rFonts w:ascii="Times New Roman" w:hAnsi="Times New Roman" w:cs="Times New Roman"/>
              </w:rPr>
              <w:t>(a</w:t>
            </w:r>
            <w:r w:rsidR="0006175A" w:rsidRPr="00D840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5" w:type="pct"/>
          </w:tcPr>
          <w:p w14:paraId="77737563" w14:textId="10B866AC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Indonesia</w:t>
            </w:r>
          </w:p>
        </w:tc>
      </w:tr>
      <w:tr w:rsidR="002E23F2" w:rsidRPr="00D8403E" w14:paraId="521EFE02" w14:textId="77777777" w:rsidTr="005C1BE0">
        <w:tc>
          <w:tcPr>
            <w:tcW w:w="1087" w:type="pct"/>
          </w:tcPr>
          <w:p w14:paraId="4CA6A130" w14:textId="07F61338" w:rsidR="009250CC" w:rsidRPr="00D8403E" w:rsidRDefault="00E773C6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Ongole G</w:t>
            </w:r>
            <w:r w:rsidR="009250CC" w:rsidRPr="00D8403E">
              <w:rPr>
                <w:rFonts w:ascii="Times New Roman" w:hAnsi="Times New Roman" w:cs="Times New Roman"/>
              </w:rPr>
              <w:t>rade</w:t>
            </w:r>
          </w:p>
        </w:tc>
        <w:tc>
          <w:tcPr>
            <w:tcW w:w="797" w:type="pct"/>
          </w:tcPr>
          <w:p w14:paraId="3E14C2FC" w14:textId="43648EE9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2F8299D0" w14:textId="0E070342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ONG</w:t>
            </w:r>
          </w:p>
        </w:tc>
        <w:tc>
          <w:tcPr>
            <w:tcW w:w="507" w:type="pct"/>
          </w:tcPr>
          <w:p w14:paraId="40537F34" w14:textId="447205CB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97" w:type="pct"/>
          </w:tcPr>
          <w:p w14:paraId="3A51135A" w14:textId="5E66E127" w:rsidR="009250CC" w:rsidRPr="00D8403E" w:rsidRDefault="002163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223706" w:rsidRPr="00D8403E">
              <w:rPr>
                <w:rFonts w:ascii="Times New Roman" w:hAnsi="Times New Roman" w:cs="Times New Roman"/>
              </w:rPr>
              <w:t>(a</w:t>
            </w:r>
            <w:r w:rsidR="0006175A" w:rsidRPr="00D8403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 48(b)</w:t>
            </w:r>
          </w:p>
        </w:tc>
        <w:tc>
          <w:tcPr>
            <w:tcW w:w="1015" w:type="pct"/>
          </w:tcPr>
          <w:p w14:paraId="5E43C209" w14:textId="3B201AFC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Indonesia</w:t>
            </w:r>
          </w:p>
        </w:tc>
      </w:tr>
      <w:tr w:rsidR="002E23F2" w:rsidRPr="00D8403E" w14:paraId="3F7911F7" w14:textId="77777777" w:rsidTr="005C1BE0">
        <w:tc>
          <w:tcPr>
            <w:tcW w:w="1087" w:type="pct"/>
          </w:tcPr>
          <w:p w14:paraId="655A9506" w14:textId="2BD7B756" w:rsidR="009250CC" w:rsidRPr="00D8403E" w:rsidRDefault="00E773C6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Kebumen O</w:t>
            </w:r>
            <w:r w:rsidR="009250CC" w:rsidRPr="00D8403E">
              <w:rPr>
                <w:rFonts w:ascii="Times New Roman" w:hAnsi="Times New Roman" w:cs="Times New Roman"/>
              </w:rPr>
              <w:t>ngole</w:t>
            </w:r>
          </w:p>
        </w:tc>
        <w:tc>
          <w:tcPr>
            <w:tcW w:w="797" w:type="pct"/>
          </w:tcPr>
          <w:p w14:paraId="4CC67FFE" w14:textId="03CB5D69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5F13F3F9" w14:textId="3D890661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KBO</w:t>
            </w:r>
          </w:p>
        </w:tc>
        <w:tc>
          <w:tcPr>
            <w:tcW w:w="507" w:type="pct"/>
          </w:tcPr>
          <w:p w14:paraId="1B838DC5" w14:textId="2D7E8185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7" w:type="pct"/>
          </w:tcPr>
          <w:p w14:paraId="2A936B92" w14:textId="294567D1" w:rsidR="009250CC" w:rsidRPr="00D8403E" w:rsidRDefault="009250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2EE6CC00" w14:textId="59B7F71C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Indonesia</w:t>
            </w:r>
          </w:p>
        </w:tc>
      </w:tr>
      <w:tr w:rsidR="002E23F2" w:rsidRPr="00D8403E" w14:paraId="3143DDBA" w14:textId="77777777" w:rsidTr="005C1BE0">
        <w:tc>
          <w:tcPr>
            <w:tcW w:w="1087" w:type="pct"/>
          </w:tcPr>
          <w:p w14:paraId="02CCAAEE" w14:textId="23DE1C5D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Aceh</w:t>
            </w:r>
          </w:p>
        </w:tc>
        <w:tc>
          <w:tcPr>
            <w:tcW w:w="797" w:type="pct"/>
          </w:tcPr>
          <w:p w14:paraId="220DEA82" w14:textId="2BCB33AD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00C62603" w14:textId="76291B6C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507" w:type="pct"/>
          </w:tcPr>
          <w:p w14:paraId="4CACE163" w14:textId="0151AC17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7" w:type="pct"/>
          </w:tcPr>
          <w:p w14:paraId="3240D6CC" w14:textId="74418514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223706"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4466FA8A" w14:textId="018FC48B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Indonesia</w:t>
            </w:r>
          </w:p>
        </w:tc>
      </w:tr>
      <w:tr w:rsidR="002E23F2" w:rsidRPr="00D8403E" w14:paraId="4E29DE25" w14:textId="77777777" w:rsidTr="005C1BE0">
        <w:tc>
          <w:tcPr>
            <w:tcW w:w="1087" w:type="pct"/>
          </w:tcPr>
          <w:p w14:paraId="5F0461AE" w14:textId="1AF2DF99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Pesisir</w:t>
            </w:r>
          </w:p>
        </w:tc>
        <w:tc>
          <w:tcPr>
            <w:tcW w:w="797" w:type="pct"/>
          </w:tcPr>
          <w:p w14:paraId="5812DBC4" w14:textId="2D8A45F8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4624337E" w14:textId="0AEA42D7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507" w:type="pct"/>
          </w:tcPr>
          <w:p w14:paraId="75D83619" w14:textId="3543AE7F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7" w:type="pct"/>
          </w:tcPr>
          <w:p w14:paraId="67C22C54" w14:textId="31457F19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23706"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5A02AF7A" w14:textId="0373B409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Indonesia</w:t>
            </w:r>
          </w:p>
        </w:tc>
      </w:tr>
      <w:tr w:rsidR="002E23F2" w:rsidRPr="00D8403E" w14:paraId="60F0A9D7" w14:textId="77777777" w:rsidTr="005C1BE0">
        <w:tc>
          <w:tcPr>
            <w:tcW w:w="1087" w:type="pct"/>
          </w:tcPr>
          <w:p w14:paraId="7B3E37E9" w14:textId="4B22100E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Kho-Khaolumpoon</w:t>
            </w:r>
          </w:p>
        </w:tc>
        <w:tc>
          <w:tcPr>
            <w:tcW w:w="797" w:type="pct"/>
          </w:tcPr>
          <w:p w14:paraId="354CA030" w14:textId="2CAB17EE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1CF3E014" w14:textId="4C5BEC26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R</w:t>
            </w:r>
            <w:r w:rsidR="00921737">
              <w:rPr>
                <w:rFonts w:ascii="Times New Roman" w:hAnsi="Times New Roman" w:cs="Times New Roman"/>
              </w:rPr>
              <w:t xml:space="preserve"> (TH)</w:t>
            </w:r>
          </w:p>
        </w:tc>
        <w:tc>
          <w:tcPr>
            <w:tcW w:w="507" w:type="pct"/>
          </w:tcPr>
          <w:p w14:paraId="52E8319C" w14:textId="36803AC3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7" w:type="pct"/>
          </w:tcPr>
          <w:p w14:paraId="6278133E" w14:textId="24A84F17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c)</w:t>
            </w:r>
          </w:p>
        </w:tc>
        <w:tc>
          <w:tcPr>
            <w:tcW w:w="1015" w:type="pct"/>
          </w:tcPr>
          <w:p w14:paraId="6EF5F501" w14:textId="0BC701A8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ailand</w:t>
            </w:r>
          </w:p>
        </w:tc>
      </w:tr>
      <w:tr w:rsidR="002E23F2" w:rsidRPr="00D8403E" w14:paraId="13675664" w14:textId="77777777" w:rsidTr="005C1BE0">
        <w:tc>
          <w:tcPr>
            <w:tcW w:w="1087" w:type="pct"/>
          </w:tcPr>
          <w:p w14:paraId="47BA512B" w14:textId="3291FE94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Kho-Isaan</w:t>
            </w:r>
          </w:p>
        </w:tc>
        <w:tc>
          <w:tcPr>
            <w:tcW w:w="797" w:type="pct"/>
          </w:tcPr>
          <w:p w14:paraId="32F27B01" w14:textId="3AC1E153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51C8BEC1" w14:textId="43BA597A" w:rsidR="009250CC" w:rsidRPr="00D8403E" w:rsidRDefault="0083580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</w:t>
            </w:r>
            <w:r w:rsidR="0092173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</w:t>
            </w:r>
            <w:r w:rsidR="00921737">
              <w:rPr>
                <w:rFonts w:ascii="Times New Roman" w:hAnsi="Times New Roman" w:cs="Times New Roman"/>
              </w:rPr>
              <w:t xml:space="preserve"> (TH)</w:t>
            </w:r>
          </w:p>
        </w:tc>
        <w:tc>
          <w:tcPr>
            <w:tcW w:w="507" w:type="pct"/>
          </w:tcPr>
          <w:p w14:paraId="1D4ACDAE" w14:textId="705B09B4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pct"/>
          </w:tcPr>
          <w:p w14:paraId="61A5DF9B" w14:textId="09B3C3B8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c)</w:t>
            </w:r>
          </w:p>
        </w:tc>
        <w:tc>
          <w:tcPr>
            <w:tcW w:w="1015" w:type="pct"/>
          </w:tcPr>
          <w:p w14:paraId="658156EF" w14:textId="6C974A8B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ailand</w:t>
            </w:r>
          </w:p>
        </w:tc>
      </w:tr>
      <w:tr w:rsidR="002E23F2" w:rsidRPr="00D8403E" w14:paraId="143AFB2E" w14:textId="77777777" w:rsidTr="005C1BE0">
        <w:tc>
          <w:tcPr>
            <w:tcW w:w="1087" w:type="pct"/>
          </w:tcPr>
          <w:p w14:paraId="5B38E90E" w14:textId="54882D02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Kho-Lan</w:t>
            </w:r>
          </w:p>
        </w:tc>
        <w:tc>
          <w:tcPr>
            <w:tcW w:w="797" w:type="pct"/>
          </w:tcPr>
          <w:p w14:paraId="26FF2F90" w14:textId="3AEDFB27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3151A8EF" w14:textId="7D7F3DE6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C</w:t>
            </w:r>
            <w:r w:rsidR="00921737">
              <w:rPr>
                <w:rFonts w:ascii="Times New Roman" w:hAnsi="Times New Roman" w:cs="Times New Roman"/>
              </w:rPr>
              <w:t xml:space="preserve"> (TH)</w:t>
            </w:r>
          </w:p>
        </w:tc>
        <w:tc>
          <w:tcPr>
            <w:tcW w:w="507" w:type="pct"/>
          </w:tcPr>
          <w:p w14:paraId="24CAB36A" w14:textId="0BC82C9D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pct"/>
          </w:tcPr>
          <w:p w14:paraId="580FAFEB" w14:textId="506826E9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c)</w:t>
            </w:r>
          </w:p>
        </w:tc>
        <w:tc>
          <w:tcPr>
            <w:tcW w:w="1015" w:type="pct"/>
          </w:tcPr>
          <w:p w14:paraId="4C787942" w14:textId="03139F66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ailand</w:t>
            </w:r>
          </w:p>
        </w:tc>
      </w:tr>
      <w:tr w:rsidR="002E23F2" w:rsidRPr="00D8403E" w14:paraId="062AA0A6" w14:textId="77777777" w:rsidTr="005C1BE0">
        <w:tc>
          <w:tcPr>
            <w:tcW w:w="1087" w:type="pct"/>
          </w:tcPr>
          <w:p w14:paraId="65D27CE7" w14:textId="72D5EE97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Kho-Chon</w:t>
            </w:r>
          </w:p>
        </w:tc>
        <w:tc>
          <w:tcPr>
            <w:tcW w:w="797" w:type="pct"/>
          </w:tcPr>
          <w:p w14:paraId="27E6479E" w14:textId="56C8E461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570EA639" w14:textId="1576A76E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S</w:t>
            </w:r>
            <w:r w:rsidR="00921737">
              <w:rPr>
                <w:rFonts w:ascii="Times New Roman" w:hAnsi="Times New Roman" w:cs="Times New Roman"/>
              </w:rPr>
              <w:t xml:space="preserve"> (TH)</w:t>
            </w:r>
          </w:p>
        </w:tc>
        <w:tc>
          <w:tcPr>
            <w:tcW w:w="507" w:type="pct"/>
          </w:tcPr>
          <w:p w14:paraId="680BBFA8" w14:textId="1964438D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pct"/>
          </w:tcPr>
          <w:p w14:paraId="69662856" w14:textId="02C41EE7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c)</w:t>
            </w:r>
          </w:p>
        </w:tc>
        <w:tc>
          <w:tcPr>
            <w:tcW w:w="1015" w:type="pct"/>
          </w:tcPr>
          <w:p w14:paraId="7E6B7BA9" w14:textId="69756306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ailand</w:t>
            </w:r>
          </w:p>
        </w:tc>
      </w:tr>
      <w:tr w:rsidR="002E23F2" w:rsidRPr="00D8403E" w14:paraId="7C7334CB" w14:textId="77777777" w:rsidTr="005C1BE0">
        <w:tc>
          <w:tcPr>
            <w:tcW w:w="1087" w:type="pct"/>
          </w:tcPr>
          <w:p w14:paraId="79D494E7" w14:textId="0BC85C29" w:rsidR="009250CC" w:rsidRPr="00D8403E" w:rsidRDefault="005566CF" w:rsidP="005566CF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angladeshi zebu 1</w:t>
            </w:r>
          </w:p>
        </w:tc>
        <w:tc>
          <w:tcPr>
            <w:tcW w:w="797" w:type="pct"/>
          </w:tcPr>
          <w:p w14:paraId="30815826" w14:textId="73EE3593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6B615ADA" w14:textId="48564427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507" w:type="pct"/>
          </w:tcPr>
          <w:p w14:paraId="10E73DA2" w14:textId="2DBECB3B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7" w:type="pct"/>
          </w:tcPr>
          <w:p w14:paraId="4D936181" w14:textId="391C4582" w:rsidR="009250CC" w:rsidRPr="00D8403E" w:rsidRDefault="00E352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d)</w:t>
            </w:r>
          </w:p>
        </w:tc>
        <w:tc>
          <w:tcPr>
            <w:tcW w:w="1015" w:type="pct"/>
          </w:tcPr>
          <w:p w14:paraId="73EEAE30" w14:textId="182AC988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angladesh</w:t>
            </w:r>
          </w:p>
        </w:tc>
      </w:tr>
      <w:tr w:rsidR="002E23F2" w:rsidRPr="00D8403E" w14:paraId="4D6E2351" w14:textId="77777777" w:rsidTr="005C1BE0">
        <w:tc>
          <w:tcPr>
            <w:tcW w:w="1087" w:type="pct"/>
          </w:tcPr>
          <w:p w14:paraId="587435C3" w14:textId="20843982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 xml:space="preserve">Bangladeshi </w:t>
            </w:r>
            <w:r w:rsidR="005566CF" w:rsidRPr="00D8403E">
              <w:rPr>
                <w:rFonts w:ascii="Times New Roman" w:hAnsi="Times New Roman" w:cs="Times New Roman"/>
              </w:rPr>
              <w:t xml:space="preserve">zebu </w:t>
            </w:r>
            <w:r w:rsidRPr="00D84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pct"/>
          </w:tcPr>
          <w:p w14:paraId="685898AB" w14:textId="148A4E87" w:rsidR="009250CC" w:rsidRPr="00D8403E" w:rsidRDefault="009250CC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7D3F564C" w14:textId="6D1F6452" w:rsidR="009250CC" w:rsidRPr="00D8403E" w:rsidRDefault="009250CC" w:rsidP="00D8403E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GL</w:t>
            </w:r>
          </w:p>
        </w:tc>
        <w:tc>
          <w:tcPr>
            <w:tcW w:w="507" w:type="pct"/>
          </w:tcPr>
          <w:p w14:paraId="01DEA75C" w14:textId="6971472B" w:rsidR="009250CC" w:rsidRPr="00D8403E" w:rsidRDefault="009250CC" w:rsidP="002E23F2">
            <w:pPr>
              <w:ind w:right="-165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1</w:t>
            </w:r>
            <w:r w:rsidR="00F05B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pct"/>
          </w:tcPr>
          <w:p w14:paraId="51A1F9D7" w14:textId="335F15E0" w:rsidR="009250CC" w:rsidRPr="00D8403E" w:rsidRDefault="00F05B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E3524D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1015" w:type="pct"/>
          </w:tcPr>
          <w:p w14:paraId="55A5A4F8" w14:textId="3C821A55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angladesh</w:t>
            </w:r>
          </w:p>
        </w:tc>
      </w:tr>
      <w:tr w:rsidR="002E23F2" w:rsidRPr="00D8403E" w14:paraId="2148A8E6" w14:textId="77777777" w:rsidTr="005C1BE0">
        <w:tc>
          <w:tcPr>
            <w:tcW w:w="1087" w:type="pct"/>
          </w:tcPr>
          <w:p w14:paraId="0782302C" w14:textId="0945DDE7" w:rsidR="009250CC" w:rsidRPr="00D8403E" w:rsidRDefault="009250CC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Nelore</w:t>
            </w:r>
          </w:p>
        </w:tc>
        <w:tc>
          <w:tcPr>
            <w:tcW w:w="797" w:type="pct"/>
          </w:tcPr>
          <w:p w14:paraId="7107C110" w14:textId="2FF06921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287EC55A" w14:textId="2FA8BEF5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L</w:t>
            </w:r>
          </w:p>
        </w:tc>
        <w:tc>
          <w:tcPr>
            <w:tcW w:w="507" w:type="pct"/>
          </w:tcPr>
          <w:p w14:paraId="2265DE78" w14:textId="61E228AC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1FA1BD61" w14:textId="2D67EDF7" w:rsidR="009250CC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60B66FAB" w14:textId="1A6B2C81" w:rsidR="009250CC" w:rsidRPr="00D8403E" w:rsidRDefault="00610365" w:rsidP="003D0100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, imported</w:t>
            </w:r>
            <w:r w:rsidR="00002C69">
              <w:rPr>
                <w:rFonts w:ascii="Times New Roman" w:hAnsi="Times New Roman" w:cs="Times New Roman"/>
              </w:rPr>
              <w:t xml:space="preserve"> from India</w:t>
            </w:r>
          </w:p>
        </w:tc>
      </w:tr>
      <w:tr w:rsidR="002E23F2" w:rsidRPr="00D8403E" w14:paraId="7A947BC9" w14:textId="77777777" w:rsidTr="005C1BE0">
        <w:tc>
          <w:tcPr>
            <w:tcW w:w="1087" w:type="pct"/>
          </w:tcPr>
          <w:p w14:paraId="4C4E437A" w14:textId="735B1F13" w:rsidR="009250CC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rahman</w:t>
            </w:r>
          </w:p>
        </w:tc>
        <w:tc>
          <w:tcPr>
            <w:tcW w:w="797" w:type="pct"/>
          </w:tcPr>
          <w:p w14:paraId="3062C1F1" w14:textId="34FDEBE2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717F7E1A" w14:textId="77B2980A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</w:t>
            </w:r>
          </w:p>
        </w:tc>
        <w:tc>
          <w:tcPr>
            <w:tcW w:w="507" w:type="pct"/>
          </w:tcPr>
          <w:p w14:paraId="4315A308" w14:textId="3C3F41BA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4543F80F" w14:textId="0720EB69" w:rsidR="009250CC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46CA4EC9" w14:textId="6D906210" w:rsidR="009250CC" w:rsidRPr="00D8403E" w:rsidRDefault="00313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</w:tr>
      <w:tr w:rsidR="002E23F2" w:rsidRPr="00D8403E" w14:paraId="6A718BDD" w14:textId="77777777" w:rsidTr="005C1BE0">
        <w:tc>
          <w:tcPr>
            <w:tcW w:w="1087" w:type="pct"/>
          </w:tcPr>
          <w:p w14:paraId="1DB98407" w14:textId="09C41930" w:rsidR="009250CC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Achai</w:t>
            </w:r>
          </w:p>
        </w:tc>
        <w:tc>
          <w:tcPr>
            <w:tcW w:w="797" w:type="pct"/>
          </w:tcPr>
          <w:p w14:paraId="2553F4FA" w14:textId="0C4F0F3A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710AD296" w14:textId="197FAC13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</w:t>
            </w:r>
          </w:p>
        </w:tc>
        <w:tc>
          <w:tcPr>
            <w:tcW w:w="507" w:type="pct"/>
          </w:tcPr>
          <w:p w14:paraId="473DC0B9" w14:textId="61C93DFB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7" w:type="pct"/>
          </w:tcPr>
          <w:p w14:paraId="470D268E" w14:textId="386726EB" w:rsidR="009250CC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45CB3A2B" w14:textId="3788073A" w:rsidR="009250CC" w:rsidRPr="00D8403E" w:rsidRDefault="00AD2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2E23F2" w:rsidRPr="00D8403E" w14:paraId="0CEC533C" w14:textId="77777777" w:rsidTr="005C1BE0">
        <w:tc>
          <w:tcPr>
            <w:tcW w:w="1087" w:type="pct"/>
          </w:tcPr>
          <w:p w14:paraId="13F5CE11" w14:textId="4306EE86" w:rsidR="009250CC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Red Sindhi</w:t>
            </w:r>
          </w:p>
        </w:tc>
        <w:tc>
          <w:tcPr>
            <w:tcW w:w="797" w:type="pct"/>
          </w:tcPr>
          <w:p w14:paraId="473F8CE4" w14:textId="5007DA8B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57EF138D" w14:textId="51F912DE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IN</w:t>
            </w:r>
          </w:p>
        </w:tc>
        <w:tc>
          <w:tcPr>
            <w:tcW w:w="507" w:type="pct"/>
          </w:tcPr>
          <w:p w14:paraId="09CDFCF7" w14:textId="005BB5FB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5D125991" w14:textId="49776FC5" w:rsidR="009250CC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270F5A30" w14:textId="788A1D2D" w:rsidR="009250CC" w:rsidRPr="00D8403E" w:rsidRDefault="00AD2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2E23F2" w:rsidRPr="00D8403E" w14:paraId="77E43A8B" w14:textId="77777777" w:rsidTr="005C1BE0">
        <w:tc>
          <w:tcPr>
            <w:tcW w:w="1087" w:type="pct"/>
          </w:tcPr>
          <w:p w14:paraId="00B5C87E" w14:textId="7BF96B55" w:rsidR="009250CC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Cholistani</w:t>
            </w:r>
          </w:p>
        </w:tc>
        <w:tc>
          <w:tcPr>
            <w:tcW w:w="797" w:type="pct"/>
          </w:tcPr>
          <w:p w14:paraId="439B42BC" w14:textId="5857E25B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58D94770" w14:textId="5B55B0CE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</w:t>
            </w:r>
          </w:p>
        </w:tc>
        <w:tc>
          <w:tcPr>
            <w:tcW w:w="507" w:type="pct"/>
          </w:tcPr>
          <w:p w14:paraId="22968056" w14:textId="596111F5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7" w:type="pct"/>
          </w:tcPr>
          <w:p w14:paraId="1EAE3FA9" w14:textId="405DE4FE" w:rsidR="009250CC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0847D5A5" w14:textId="658E30C5" w:rsidR="009250CC" w:rsidRPr="00D8403E" w:rsidRDefault="00AD2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2E23F2" w:rsidRPr="00D8403E" w14:paraId="291C0F18" w14:textId="77777777" w:rsidTr="005C1BE0">
        <w:tc>
          <w:tcPr>
            <w:tcW w:w="1087" w:type="pct"/>
          </w:tcPr>
          <w:p w14:paraId="6B89CBE5" w14:textId="2A97A839" w:rsidR="009250CC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Gir</w:t>
            </w:r>
          </w:p>
        </w:tc>
        <w:tc>
          <w:tcPr>
            <w:tcW w:w="797" w:type="pct"/>
          </w:tcPr>
          <w:p w14:paraId="02DA0C41" w14:textId="3E93B16C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2060029C" w14:textId="016CA6BB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</w:t>
            </w:r>
          </w:p>
        </w:tc>
        <w:tc>
          <w:tcPr>
            <w:tcW w:w="507" w:type="pct"/>
          </w:tcPr>
          <w:p w14:paraId="1E50DC3D" w14:textId="7BFAD18C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5E14698E" w14:textId="14F3C3FC" w:rsidR="009250CC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53883A27" w14:textId="1AF1E549" w:rsidR="009250CC" w:rsidRPr="00D8403E" w:rsidRDefault="00AD2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</w:tr>
      <w:tr w:rsidR="002E23F2" w:rsidRPr="00D8403E" w14:paraId="384247DF" w14:textId="77777777" w:rsidTr="005C1BE0">
        <w:tc>
          <w:tcPr>
            <w:tcW w:w="1087" w:type="pct"/>
          </w:tcPr>
          <w:p w14:paraId="253184C1" w14:textId="171D4E6D" w:rsidR="009250CC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Guzerat</w:t>
            </w:r>
          </w:p>
        </w:tc>
        <w:tc>
          <w:tcPr>
            <w:tcW w:w="797" w:type="pct"/>
          </w:tcPr>
          <w:p w14:paraId="70779AC6" w14:textId="430A5972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77BEB621" w14:textId="404509E2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Z</w:t>
            </w:r>
          </w:p>
        </w:tc>
        <w:tc>
          <w:tcPr>
            <w:tcW w:w="507" w:type="pct"/>
          </w:tcPr>
          <w:p w14:paraId="6A5DFDE8" w14:textId="6045E583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pct"/>
          </w:tcPr>
          <w:p w14:paraId="5010FCF5" w14:textId="576ECFC9" w:rsidR="009250CC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3A1862E5" w14:textId="4CF5F4B1" w:rsidR="009250CC" w:rsidRPr="00D8403E" w:rsidRDefault="00AD2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</w:tr>
      <w:tr w:rsidR="0073038B" w:rsidRPr="00D8403E" w14:paraId="409FF065" w14:textId="77777777" w:rsidTr="005C1BE0">
        <w:tc>
          <w:tcPr>
            <w:tcW w:w="1087" w:type="pct"/>
          </w:tcPr>
          <w:p w14:paraId="0A036AD9" w14:textId="5A567C85" w:rsidR="009250CC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Hariana</w:t>
            </w:r>
          </w:p>
        </w:tc>
        <w:tc>
          <w:tcPr>
            <w:tcW w:w="797" w:type="pct"/>
          </w:tcPr>
          <w:p w14:paraId="4BA670DB" w14:textId="7F1642C0" w:rsidR="009250CC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4026AB53" w14:textId="3398F48D" w:rsidR="009250CC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</w:t>
            </w:r>
          </w:p>
        </w:tc>
        <w:tc>
          <w:tcPr>
            <w:tcW w:w="507" w:type="pct"/>
          </w:tcPr>
          <w:p w14:paraId="2687543D" w14:textId="7482C3F4" w:rsidR="009250CC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41BFA9D9" w14:textId="30762033" w:rsidR="009250CC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30B76DC5" w14:textId="4AA7F681" w:rsidR="009250CC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</w:tr>
      <w:tr w:rsidR="00C653C2" w:rsidRPr="00D8403E" w14:paraId="6E0D5B5D" w14:textId="77777777" w:rsidTr="005C1BE0">
        <w:tc>
          <w:tcPr>
            <w:tcW w:w="1087" w:type="pct"/>
          </w:tcPr>
          <w:p w14:paraId="397C4FDB" w14:textId="1176E19E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Dajal</w:t>
            </w:r>
          </w:p>
        </w:tc>
        <w:tc>
          <w:tcPr>
            <w:tcW w:w="797" w:type="pct"/>
          </w:tcPr>
          <w:p w14:paraId="7110443F" w14:textId="5DDC2E3E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18170DDD" w14:textId="0DEA952D" w:rsidR="00C653C2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J</w:t>
            </w:r>
          </w:p>
        </w:tc>
        <w:tc>
          <w:tcPr>
            <w:tcW w:w="507" w:type="pct"/>
          </w:tcPr>
          <w:p w14:paraId="477B9D31" w14:textId="57A46106" w:rsidR="00C653C2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6C4A4CB2" w14:textId="4B2B92D3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796D3814" w14:textId="28A8867C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41D1BA70" w14:textId="77777777" w:rsidTr="005C1BE0">
        <w:tc>
          <w:tcPr>
            <w:tcW w:w="1087" w:type="pct"/>
          </w:tcPr>
          <w:p w14:paraId="61CD96FE" w14:textId="18BA345B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hagnari</w:t>
            </w:r>
          </w:p>
        </w:tc>
        <w:tc>
          <w:tcPr>
            <w:tcW w:w="797" w:type="pct"/>
          </w:tcPr>
          <w:p w14:paraId="27267441" w14:textId="62E6D916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09469D43" w14:textId="7B698B8D" w:rsidR="00C653C2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G</w:t>
            </w:r>
          </w:p>
        </w:tc>
        <w:tc>
          <w:tcPr>
            <w:tcW w:w="507" w:type="pct"/>
          </w:tcPr>
          <w:p w14:paraId="750BB6EE" w14:textId="582B06E8" w:rsidR="00C653C2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5D75AD03" w14:textId="232F5A7A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067B434E" w14:textId="643C11CB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73B92CBF" w14:textId="77777777" w:rsidTr="005C1BE0">
        <w:tc>
          <w:tcPr>
            <w:tcW w:w="1087" w:type="pct"/>
          </w:tcPr>
          <w:p w14:paraId="5C862E6C" w14:textId="3A774540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Gabrali</w:t>
            </w:r>
          </w:p>
        </w:tc>
        <w:tc>
          <w:tcPr>
            <w:tcW w:w="797" w:type="pct"/>
          </w:tcPr>
          <w:p w14:paraId="22AFD6FA" w14:textId="4D2315A8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4ED70452" w14:textId="1B1BA6DF" w:rsidR="00C653C2" w:rsidRPr="00D8403E" w:rsidRDefault="001712D5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I</w:t>
            </w:r>
          </w:p>
        </w:tc>
        <w:tc>
          <w:tcPr>
            <w:tcW w:w="507" w:type="pct"/>
          </w:tcPr>
          <w:p w14:paraId="29CD8CEA" w14:textId="05B4E96C" w:rsidR="00C653C2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4DA3BFA7" w14:textId="30366C78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1DFC50EC" w14:textId="6F839546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4F9100EB" w14:textId="77777777" w:rsidTr="005C1BE0">
        <w:tc>
          <w:tcPr>
            <w:tcW w:w="1087" w:type="pct"/>
          </w:tcPr>
          <w:p w14:paraId="021050E4" w14:textId="3634CDCE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Kankraj</w:t>
            </w:r>
          </w:p>
        </w:tc>
        <w:tc>
          <w:tcPr>
            <w:tcW w:w="797" w:type="pct"/>
          </w:tcPr>
          <w:p w14:paraId="46FBE922" w14:textId="5602A0C0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492BA0EF" w14:textId="52CCE10F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</w:t>
            </w:r>
          </w:p>
        </w:tc>
        <w:tc>
          <w:tcPr>
            <w:tcW w:w="507" w:type="pct"/>
          </w:tcPr>
          <w:p w14:paraId="29C9CAAA" w14:textId="086B805F" w:rsidR="00C653C2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3D70AD6E" w14:textId="4F7D9972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26BA2E5A" w14:textId="26029A4A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</w:tr>
      <w:tr w:rsidR="00C653C2" w:rsidRPr="00D8403E" w14:paraId="5F7380EC" w14:textId="77777777" w:rsidTr="005C1BE0">
        <w:tc>
          <w:tcPr>
            <w:tcW w:w="1087" w:type="pct"/>
          </w:tcPr>
          <w:p w14:paraId="7585C84F" w14:textId="22C83546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Lohani</w:t>
            </w:r>
          </w:p>
        </w:tc>
        <w:tc>
          <w:tcPr>
            <w:tcW w:w="797" w:type="pct"/>
          </w:tcPr>
          <w:p w14:paraId="2862783C" w14:textId="3DDDD3F8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64AB613F" w14:textId="18E2CCA0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H</w:t>
            </w:r>
          </w:p>
        </w:tc>
        <w:tc>
          <w:tcPr>
            <w:tcW w:w="507" w:type="pct"/>
          </w:tcPr>
          <w:p w14:paraId="1DBEAAB8" w14:textId="1F286F77" w:rsidR="00C653C2" w:rsidRPr="00D8403E" w:rsidRDefault="00E150CC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36A81FD9" w14:textId="1DFBF3CE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6ADA9ADA" w14:textId="4CE5C619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309FD20A" w14:textId="77777777" w:rsidTr="005C1BE0">
        <w:tc>
          <w:tcPr>
            <w:tcW w:w="1087" w:type="pct"/>
          </w:tcPr>
          <w:p w14:paraId="3B58FB91" w14:textId="75B0854F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Dhanni</w:t>
            </w:r>
          </w:p>
        </w:tc>
        <w:tc>
          <w:tcPr>
            <w:tcW w:w="797" w:type="pct"/>
          </w:tcPr>
          <w:p w14:paraId="5FB7BE0B" w14:textId="0219B25B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27029A11" w14:textId="4FD0D73D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507" w:type="pct"/>
          </w:tcPr>
          <w:p w14:paraId="29DD517F" w14:textId="3AE7459F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7" w:type="pct"/>
          </w:tcPr>
          <w:p w14:paraId="2A8C4E61" w14:textId="279D6639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63A79F86" w14:textId="25ED9649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0ABF4161" w14:textId="77777777" w:rsidTr="005C1BE0">
        <w:tc>
          <w:tcPr>
            <w:tcW w:w="1087" w:type="pct"/>
          </w:tcPr>
          <w:p w14:paraId="7B15637B" w14:textId="0FF72176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Hissar</w:t>
            </w:r>
          </w:p>
        </w:tc>
        <w:tc>
          <w:tcPr>
            <w:tcW w:w="797" w:type="pct"/>
          </w:tcPr>
          <w:p w14:paraId="7E965626" w14:textId="2EDBF7B2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6873E25E" w14:textId="19DE1315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507" w:type="pct"/>
          </w:tcPr>
          <w:p w14:paraId="40C02603" w14:textId="5566C591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267F1037" w14:textId="3CD2FCFB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739DE0A0" w14:textId="26AB22E5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20F57FCA" w14:textId="77777777" w:rsidTr="005C1BE0">
        <w:tc>
          <w:tcPr>
            <w:tcW w:w="1087" w:type="pct"/>
          </w:tcPr>
          <w:p w14:paraId="43049D3F" w14:textId="16CB65CA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Sahiwal</w:t>
            </w:r>
          </w:p>
        </w:tc>
        <w:tc>
          <w:tcPr>
            <w:tcW w:w="797" w:type="pct"/>
          </w:tcPr>
          <w:p w14:paraId="2311572D" w14:textId="47BA28B4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6B4A124A" w14:textId="778ED0E3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HW</w:t>
            </w:r>
          </w:p>
        </w:tc>
        <w:tc>
          <w:tcPr>
            <w:tcW w:w="507" w:type="pct"/>
          </w:tcPr>
          <w:p w14:paraId="13ACA2E3" w14:textId="62B63F97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7" w:type="pct"/>
          </w:tcPr>
          <w:p w14:paraId="60F197A2" w14:textId="7C8052DA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2F531265" w14:textId="0E6683C3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7C393D80" w14:textId="77777777" w:rsidTr="005C1BE0">
        <w:tc>
          <w:tcPr>
            <w:tcW w:w="1087" w:type="pct"/>
          </w:tcPr>
          <w:p w14:paraId="6953CC8A" w14:textId="140CB986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Tharparkar</w:t>
            </w:r>
          </w:p>
        </w:tc>
        <w:tc>
          <w:tcPr>
            <w:tcW w:w="797" w:type="pct"/>
          </w:tcPr>
          <w:p w14:paraId="4EDAC0D2" w14:textId="4BB86558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39240757" w14:textId="3CF08083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</w:t>
            </w:r>
          </w:p>
        </w:tc>
        <w:tc>
          <w:tcPr>
            <w:tcW w:w="507" w:type="pct"/>
          </w:tcPr>
          <w:p w14:paraId="363A6049" w14:textId="04B25DA0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7" w:type="pct"/>
          </w:tcPr>
          <w:p w14:paraId="788C9586" w14:textId="2F796AFE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4451410C" w14:textId="0DD977C8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C653C2" w:rsidRPr="00D8403E" w14:paraId="4932172C" w14:textId="77777777" w:rsidTr="005C1BE0">
        <w:tc>
          <w:tcPr>
            <w:tcW w:w="1087" w:type="pct"/>
          </w:tcPr>
          <w:p w14:paraId="39ED64BD" w14:textId="4735F391" w:rsidR="00C653C2" w:rsidRPr="00D8403E" w:rsidRDefault="00C653C2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Rojhan</w:t>
            </w:r>
          </w:p>
        </w:tc>
        <w:tc>
          <w:tcPr>
            <w:tcW w:w="797" w:type="pct"/>
          </w:tcPr>
          <w:p w14:paraId="633E7A3E" w14:textId="7C14C6A5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6EE47AEE" w14:textId="717EF8BB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J</w:t>
            </w:r>
          </w:p>
        </w:tc>
        <w:tc>
          <w:tcPr>
            <w:tcW w:w="507" w:type="pct"/>
          </w:tcPr>
          <w:p w14:paraId="4E4CF791" w14:textId="49BE6777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pct"/>
          </w:tcPr>
          <w:p w14:paraId="79C2604C" w14:textId="642D11BD" w:rsidR="00C653C2" w:rsidRPr="00D8403E" w:rsidRDefault="00626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8403E">
              <w:rPr>
                <w:rFonts w:ascii="Times New Roman" w:hAnsi="Times New Roman" w:cs="Times New Roman"/>
              </w:rPr>
              <w:t>0(a)</w:t>
            </w:r>
          </w:p>
        </w:tc>
        <w:tc>
          <w:tcPr>
            <w:tcW w:w="1015" w:type="pct"/>
          </w:tcPr>
          <w:p w14:paraId="30F52FA8" w14:textId="6AD4E003" w:rsidR="00C653C2" w:rsidRPr="00D8403E" w:rsidRDefault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</w:tr>
      <w:tr w:rsidR="005566CF" w:rsidRPr="00D8403E" w14:paraId="69ED97F7" w14:textId="77777777" w:rsidTr="005C1BE0">
        <w:tc>
          <w:tcPr>
            <w:tcW w:w="1087" w:type="pct"/>
          </w:tcPr>
          <w:p w14:paraId="0E259B76" w14:textId="5AEBDABC" w:rsidR="005566CF" w:rsidRPr="00D8403E" w:rsidRDefault="005566CF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Zebu Fulani</w:t>
            </w:r>
          </w:p>
        </w:tc>
        <w:tc>
          <w:tcPr>
            <w:tcW w:w="797" w:type="pct"/>
          </w:tcPr>
          <w:p w14:paraId="53C9B1DE" w14:textId="44159470" w:rsidR="005566CF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7BB96DBB" w14:textId="2F19014A" w:rsidR="005566CF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FU</w:t>
            </w:r>
          </w:p>
        </w:tc>
        <w:tc>
          <w:tcPr>
            <w:tcW w:w="507" w:type="pct"/>
          </w:tcPr>
          <w:p w14:paraId="13B3A835" w14:textId="28941DBE" w:rsidR="005566CF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6E48A3BC" w14:textId="66B24DCC" w:rsidR="005566CF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73BE631F" w14:textId="4A0BBB52" w:rsidR="005566CF" w:rsidRPr="00D8403E" w:rsidRDefault="000A09C1" w:rsidP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</w:t>
            </w:r>
          </w:p>
        </w:tc>
      </w:tr>
      <w:tr w:rsidR="005566CF" w:rsidRPr="00D8403E" w14:paraId="1F7B1E97" w14:textId="77777777" w:rsidTr="005C1BE0">
        <w:tc>
          <w:tcPr>
            <w:tcW w:w="1087" w:type="pct"/>
          </w:tcPr>
          <w:p w14:paraId="11A88136" w14:textId="25334FBE" w:rsidR="005566CF" w:rsidRPr="00D8403E" w:rsidRDefault="005566CF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Zebu Bororo</w:t>
            </w:r>
          </w:p>
        </w:tc>
        <w:tc>
          <w:tcPr>
            <w:tcW w:w="797" w:type="pct"/>
          </w:tcPr>
          <w:p w14:paraId="0871AFD0" w14:textId="0AEC6721" w:rsidR="005566CF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0C728513" w14:textId="6D534853" w:rsidR="005566CF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BU</w:t>
            </w:r>
          </w:p>
        </w:tc>
        <w:tc>
          <w:tcPr>
            <w:tcW w:w="507" w:type="pct"/>
          </w:tcPr>
          <w:p w14:paraId="2067DA75" w14:textId="5545CFDF" w:rsidR="005566CF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4B3488F4" w14:textId="615F6E3D" w:rsidR="005566CF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3976D94D" w14:textId="7D8455C3" w:rsidR="005566CF" w:rsidRPr="00D8403E" w:rsidRDefault="000A09C1" w:rsidP="00A65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</w:t>
            </w:r>
          </w:p>
        </w:tc>
      </w:tr>
      <w:tr w:rsidR="005566CF" w:rsidRPr="00D8403E" w14:paraId="62AA8BF8" w14:textId="77777777" w:rsidTr="005C1BE0">
        <w:tc>
          <w:tcPr>
            <w:tcW w:w="1087" w:type="pct"/>
          </w:tcPr>
          <w:p w14:paraId="3397A326" w14:textId="3C86DFA6" w:rsidR="005566CF" w:rsidRPr="00D8403E" w:rsidRDefault="005566CF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Madagascar Zebu</w:t>
            </w:r>
          </w:p>
        </w:tc>
        <w:tc>
          <w:tcPr>
            <w:tcW w:w="797" w:type="pct"/>
          </w:tcPr>
          <w:p w14:paraId="5B5AA80B" w14:textId="2A3D19AF" w:rsidR="005566CF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3FED9386" w14:textId="2F0A8D31" w:rsidR="005566CF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MA</w:t>
            </w:r>
          </w:p>
        </w:tc>
        <w:tc>
          <w:tcPr>
            <w:tcW w:w="507" w:type="pct"/>
          </w:tcPr>
          <w:p w14:paraId="18415A3E" w14:textId="724493A5" w:rsidR="005566CF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1E2FB8D8" w14:textId="2514FFEA" w:rsidR="005566CF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27D2F26A" w14:textId="69FE58AB" w:rsidR="005566CF" w:rsidRPr="00D8403E" w:rsidRDefault="000A09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</w:t>
            </w:r>
          </w:p>
        </w:tc>
      </w:tr>
      <w:tr w:rsidR="00C653C2" w:rsidRPr="00D8403E" w14:paraId="5EB34099" w14:textId="77777777" w:rsidTr="005C1BE0">
        <w:tc>
          <w:tcPr>
            <w:tcW w:w="1087" w:type="pct"/>
          </w:tcPr>
          <w:p w14:paraId="5B2AE143" w14:textId="5B939A03" w:rsidR="00C653C2" w:rsidRPr="00D8403E" w:rsidRDefault="00A103D7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Hainan</w:t>
            </w:r>
          </w:p>
        </w:tc>
        <w:tc>
          <w:tcPr>
            <w:tcW w:w="797" w:type="pct"/>
          </w:tcPr>
          <w:p w14:paraId="1710B783" w14:textId="050F0700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  <w:i/>
              </w:rPr>
              <w:t>Bos indicus</w:t>
            </w:r>
          </w:p>
        </w:tc>
        <w:tc>
          <w:tcPr>
            <w:tcW w:w="797" w:type="pct"/>
          </w:tcPr>
          <w:p w14:paraId="775CCCD7" w14:textId="42D76026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07" w:type="pct"/>
          </w:tcPr>
          <w:p w14:paraId="3E2B5369" w14:textId="4BE127E3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pct"/>
          </w:tcPr>
          <w:p w14:paraId="1F2BAE00" w14:textId="308EE6B6" w:rsidR="00C653C2" w:rsidRPr="00D8403E" w:rsidRDefault="00B637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69BEFB15" w14:textId="24C06DAA" w:rsidR="00C653C2" w:rsidRPr="00D8403E" w:rsidRDefault="00E55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 w:rsidR="00C653C2" w:rsidRPr="00D8403E" w14:paraId="6517404A" w14:textId="77777777" w:rsidTr="005C1BE0">
        <w:tc>
          <w:tcPr>
            <w:tcW w:w="1087" w:type="pct"/>
          </w:tcPr>
          <w:p w14:paraId="189F83C0" w14:textId="48884526" w:rsidR="00C653C2" w:rsidRPr="00D8403E" w:rsidRDefault="00A103D7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Luxi</w:t>
            </w:r>
          </w:p>
        </w:tc>
        <w:tc>
          <w:tcPr>
            <w:tcW w:w="797" w:type="pct"/>
          </w:tcPr>
          <w:p w14:paraId="3A8E1ACB" w14:textId="2C8C35DC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797" w:type="pct"/>
          </w:tcPr>
          <w:p w14:paraId="78A6A081" w14:textId="5B90795B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X</w:t>
            </w:r>
          </w:p>
        </w:tc>
        <w:tc>
          <w:tcPr>
            <w:tcW w:w="507" w:type="pct"/>
          </w:tcPr>
          <w:p w14:paraId="2B686EFF" w14:textId="17C40E8D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pct"/>
          </w:tcPr>
          <w:p w14:paraId="60770979" w14:textId="0677ADA1" w:rsidR="00C653C2" w:rsidRPr="00D8403E" w:rsidRDefault="00B637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840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15" w:type="pct"/>
          </w:tcPr>
          <w:p w14:paraId="51B342D2" w14:textId="053BE748" w:rsidR="00C653C2" w:rsidRPr="00D8403E" w:rsidRDefault="00E55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 w:rsidR="00C653C2" w:rsidRPr="00D8403E" w14:paraId="38FCE426" w14:textId="77777777" w:rsidTr="005C1BE0">
        <w:tc>
          <w:tcPr>
            <w:tcW w:w="1087" w:type="pct"/>
          </w:tcPr>
          <w:p w14:paraId="0E13AB6A" w14:textId="4D6573E3" w:rsidR="00C653C2" w:rsidRPr="00D8403E" w:rsidRDefault="00417424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Beef Master</w:t>
            </w:r>
          </w:p>
        </w:tc>
        <w:tc>
          <w:tcPr>
            <w:tcW w:w="797" w:type="pct"/>
          </w:tcPr>
          <w:p w14:paraId="23A3A9E5" w14:textId="19FB0EDE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797" w:type="pct"/>
          </w:tcPr>
          <w:p w14:paraId="58B98C5C" w14:textId="508C72F2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M</w:t>
            </w:r>
          </w:p>
        </w:tc>
        <w:tc>
          <w:tcPr>
            <w:tcW w:w="507" w:type="pct"/>
          </w:tcPr>
          <w:p w14:paraId="614A7AEA" w14:textId="576EFDF4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015A4684" w14:textId="31AA811C" w:rsidR="00C653C2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7F4FF1D1" w14:textId="57023AE3" w:rsidR="00C653C2" w:rsidRPr="00D8403E" w:rsidRDefault="00313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</w:tr>
      <w:tr w:rsidR="00C653C2" w:rsidRPr="00D8403E" w14:paraId="4F4378DF" w14:textId="77777777" w:rsidTr="005C1BE0">
        <w:tc>
          <w:tcPr>
            <w:tcW w:w="1087" w:type="pct"/>
          </w:tcPr>
          <w:p w14:paraId="5C314914" w14:textId="481BAAD9" w:rsidR="00C653C2" w:rsidRPr="00D8403E" w:rsidRDefault="00417424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Santa Gertrudis</w:t>
            </w:r>
          </w:p>
        </w:tc>
        <w:tc>
          <w:tcPr>
            <w:tcW w:w="797" w:type="pct"/>
          </w:tcPr>
          <w:p w14:paraId="69CD6AEA" w14:textId="040F55B7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797" w:type="pct"/>
          </w:tcPr>
          <w:p w14:paraId="088B8D5F" w14:textId="3722946B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T</w:t>
            </w:r>
          </w:p>
        </w:tc>
        <w:tc>
          <w:tcPr>
            <w:tcW w:w="507" w:type="pct"/>
          </w:tcPr>
          <w:p w14:paraId="6CBB1A60" w14:textId="58116576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60EFBCCD" w14:textId="7527E57D" w:rsidR="00C653C2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682ADBE9" w14:textId="2F76060A" w:rsidR="00C653C2" w:rsidRPr="00D8403E" w:rsidRDefault="00313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</w:tr>
      <w:tr w:rsidR="00C653C2" w:rsidRPr="00D8403E" w14:paraId="0E98F764" w14:textId="77777777" w:rsidTr="005C1BE0">
        <w:tc>
          <w:tcPr>
            <w:tcW w:w="1087" w:type="pct"/>
          </w:tcPr>
          <w:p w14:paraId="3FB76C6B" w14:textId="6876296F" w:rsidR="00C653C2" w:rsidRPr="00D8403E" w:rsidRDefault="00417424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Simmental</w:t>
            </w:r>
          </w:p>
        </w:tc>
        <w:tc>
          <w:tcPr>
            <w:tcW w:w="797" w:type="pct"/>
          </w:tcPr>
          <w:p w14:paraId="7AC71BB6" w14:textId="4BE6FB01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797" w:type="pct"/>
          </w:tcPr>
          <w:p w14:paraId="437F02F6" w14:textId="44A492EE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</w:t>
            </w:r>
          </w:p>
        </w:tc>
        <w:tc>
          <w:tcPr>
            <w:tcW w:w="507" w:type="pct"/>
          </w:tcPr>
          <w:p w14:paraId="7AA17C4B" w14:textId="2E6E4852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202A3CCA" w14:textId="169BCFD8" w:rsidR="00C653C2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0F6AC875" w14:textId="76171BB5" w:rsidR="00C653C2" w:rsidRPr="00D8403E" w:rsidRDefault="00313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</w:tr>
      <w:tr w:rsidR="00C653C2" w:rsidRPr="00D8403E" w14:paraId="21C98579" w14:textId="77777777" w:rsidTr="005C1BE0">
        <w:tc>
          <w:tcPr>
            <w:tcW w:w="1087" w:type="pct"/>
          </w:tcPr>
          <w:p w14:paraId="36AC66BE" w14:textId="18208907" w:rsidR="00C653C2" w:rsidRPr="00D8403E" w:rsidRDefault="00417424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Limousine</w:t>
            </w:r>
          </w:p>
        </w:tc>
        <w:tc>
          <w:tcPr>
            <w:tcW w:w="797" w:type="pct"/>
          </w:tcPr>
          <w:p w14:paraId="0EEE48BD" w14:textId="771B57EC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797" w:type="pct"/>
          </w:tcPr>
          <w:p w14:paraId="66693999" w14:textId="78A587EE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507" w:type="pct"/>
          </w:tcPr>
          <w:p w14:paraId="6DD39299" w14:textId="57D92D35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68ABE6A0" w14:textId="72814671" w:rsidR="00C653C2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25BB6975" w14:textId="184497A6" w:rsidR="00C653C2" w:rsidRPr="00D8403E" w:rsidRDefault="00F963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</w:tr>
      <w:tr w:rsidR="00D318C3" w:rsidRPr="00D8403E" w14:paraId="45FFEB35" w14:textId="77777777" w:rsidTr="005C1BE0">
        <w:tc>
          <w:tcPr>
            <w:tcW w:w="1087" w:type="pct"/>
          </w:tcPr>
          <w:p w14:paraId="7BEE8C95" w14:textId="05EF2082" w:rsidR="00D318C3" w:rsidRPr="00D8403E" w:rsidRDefault="00D318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olais</w:t>
            </w:r>
          </w:p>
        </w:tc>
        <w:tc>
          <w:tcPr>
            <w:tcW w:w="797" w:type="pct"/>
          </w:tcPr>
          <w:p w14:paraId="099436A1" w14:textId="0D69B19D" w:rsidR="00D318C3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797" w:type="pct"/>
          </w:tcPr>
          <w:p w14:paraId="160073C4" w14:textId="015C9CA4" w:rsidR="00D318C3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</w:t>
            </w:r>
          </w:p>
        </w:tc>
        <w:tc>
          <w:tcPr>
            <w:tcW w:w="507" w:type="pct"/>
          </w:tcPr>
          <w:p w14:paraId="2A65DF4D" w14:textId="772D4B6B" w:rsidR="00D318C3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2134502F" w14:textId="647846FF" w:rsidR="00D318C3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6EF4F24A" w14:textId="1A7A72C1" w:rsidR="00D318C3" w:rsidRPr="00D8403E" w:rsidRDefault="00F963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</w:tr>
      <w:tr w:rsidR="00C653C2" w:rsidRPr="00D8403E" w14:paraId="2E79C8B6" w14:textId="77777777" w:rsidTr="005C1BE0">
        <w:tc>
          <w:tcPr>
            <w:tcW w:w="1087" w:type="pct"/>
          </w:tcPr>
          <w:p w14:paraId="45434D68" w14:textId="33359521" w:rsidR="00C653C2" w:rsidRPr="00D8403E" w:rsidRDefault="00417424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Friesian Holstein</w:t>
            </w:r>
          </w:p>
        </w:tc>
        <w:tc>
          <w:tcPr>
            <w:tcW w:w="797" w:type="pct"/>
          </w:tcPr>
          <w:p w14:paraId="41FD66AC" w14:textId="11C86715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797" w:type="pct"/>
          </w:tcPr>
          <w:p w14:paraId="3158B0CC" w14:textId="58F1F7B3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507" w:type="pct"/>
          </w:tcPr>
          <w:p w14:paraId="3283538F" w14:textId="41A825AB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7329596E" w14:textId="75489ED8" w:rsidR="00C653C2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1458D1EA" w14:textId="66911979" w:rsidR="00C653C2" w:rsidRPr="00D8403E" w:rsidRDefault="00F963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</w:tr>
      <w:tr w:rsidR="00C653C2" w:rsidRPr="00D8403E" w14:paraId="17EF85FC" w14:textId="77777777" w:rsidTr="005C1BE0">
        <w:tc>
          <w:tcPr>
            <w:tcW w:w="1087" w:type="pct"/>
          </w:tcPr>
          <w:p w14:paraId="7445158D" w14:textId="46FC0425" w:rsidR="00C653C2" w:rsidRPr="00D8403E" w:rsidRDefault="000F6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797" w:type="pct"/>
          </w:tcPr>
          <w:p w14:paraId="1958B05F" w14:textId="64952BB4" w:rsidR="00C653C2" w:rsidRPr="00D8403E" w:rsidRDefault="004466E8" w:rsidP="004466E8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797" w:type="pct"/>
          </w:tcPr>
          <w:p w14:paraId="7A72E095" w14:textId="55B869BD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507" w:type="pct"/>
          </w:tcPr>
          <w:p w14:paraId="241EBD8D" w14:textId="6AB9DBAC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</w:tcPr>
          <w:p w14:paraId="4A5A82CB" w14:textId="7E02A81F" w:rsidR="00C653C2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</w:tcPr>
          <w:p w14:paraId="0D5884E9" w14:textId="678B1C1C" w:rsidR="00C653C2" w:rsidRPr="00D8403E" w:rsidRDefault="00F963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</w:tr>
      <w:tr w:rsidR="00C653C2" w:rsidRPr="00D8403E" w14:paraId="1CE1EF8D" w14:textId="77777777" w:rsidTr="005C1BE0">
        <w:tc>
          <w:tcPr>
            <w:tcW w:w="1087" w:type="pct"/>
            <w:tcBorders>
              <w:bottom w:val="single" w:sz="4" w:space="0" w:color="auto"/>
            </w:tcBorders>
          </w:tcPr>
          <w:p w14:paraId="5547AAE6" w14:textId="6EFEDD0D" w:rsidR="00C653C2" w:rsidRPr="00D8403E" w:rsidRDefault="005A71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eford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3974175E" w14:textId="76459BCF" w:rsidR="00C653C2" w:rsidRPr="00D8403E" w:rsidRDefault="004466E8" w:rsidP="002E23F2">
            <w:pPr>
              <w:ind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35B13483" w14:textId="1EBD698E" w:rsidR="00C653C2" w:rsidRPr="00D8403E" w:rsidRDefault="00DD61F2" w:rsidP="00D84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D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A384461" w14:textId="1FB34454" w:rsidR="00C653C2" w:rsidRPr="00D8403E" w:rsidRDefault="00FF5CF4" w:rsidP="002E23F2">
            <w:pPr>
              <w:ind w:right="-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0BA41F53" w14:textId="46F89D94" w:rsidR="00C653C2" w:rsidRPr="00D8403E" w:rsidRDefault="00042F73">
            <w:pPr>
              <w:rPr>
                <w:rFonts w:ascii="Times New Roman" w:hAnsi="Times New Roman" w:cs="Times New Roman"/>
              </w:rPr>
            </w:pPr>
            <w:r w:rsidRPr="00D8403E">
              <w:rPr>
                <w:rFonts w:ascii="Times New Roman" w:hAnsi="Times New Roman" w:cs="Times New Roman"/>
              </w:rPr>
              <w:t>20(a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32525DB6" w14:textId="5EC24040" w:rsidR="00C653C2" w:rsidRPr="00D8403E" w:rsidRDefault="00F963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</w:tr>
    </w:tbl>
    <w:p w14:paraId="0FA49924" w14:textId="009917FE" w:rsidR="001E2AC7" w:rsidRPr="0040586C" w:rsidRDefault="00E8217E" w:rsidP="0001770A">
      <w:pPr>
        <w:ind w:left="142" w:hanging="142"/>
        <w:rPr>
          <w:rFonts w:ascii="Times New Roman" w:hAnsi="Times New Roman" w:cs="Times New Roman"/>
        </w:rPr>
      </w:pPr>
      <w:r w:rsidRPr="00461AC6">
        <w:rPr>
          <w:rFonts w:ascii="Times New Roman" w:hAnsi="Times New Roman" w:cs="Times New Roman"/>
          <w:vertAlign w:val="superscript"/>
        </w:rPr>
        <w:t>1</w:t>
      </w:r>
      <w:r w:rsidRPr="00461AC6">
        <w:rPr>
          <w:rFonts w:ascii="Times New Roman" w:hAnsi="Times New Roman" w:cs="Times New Roman"/>
        </w:rPr>
        <w:t xml:space="preserve"> </w:t>
      </w:r>
      <w:r w:rsidR="00223706" w:rsidRPr="00461AC6">
        <w:rPr>
          <w:rFonts w:ascii="Times New Roman" w:hAnsi="Times New Roman" w:cs="Times New Roman"/>
        </w:rPr>
        <w:t>a: Decker et al. (2014); b: Hartati et al. (2015); c</w:t>
      </w:r>
      <w:r w:rsidR="008C279C" w:rsidRPr="00461AC6">
        <w:rPr>
          <w:rFonts w:ascii="Times New Roman" w:hAnsi="Times New Roman" w:cs="Times New Roman"/>
        </w:rPr>
        <w:t>:</w:t>
      </w:r>
      <w:r w:rsidR="00285C26" w:rsidRPr="00461AC6">
        <w:rPr>
          <w:rFonts w:ascii="Times New Roman" w:hAnsi="Times New Roman" w:cs="Times New Roman"/>
        </w:rPr>
        <w:t xml:space="preserve"> Wangkumhang et al. (2015), d</w:t>
      </w:r>
      <w:r w:rsidR="008C279C" w:rsidRPr="00461AC6">
        <w:rPr>
          <w:rFonts w:ascii="Times New Roman" w:hAnsi="Times New Roman" w:cs="Times New Roman"/>
        </w:rPr>
        <w:t>:</w:t>
      </w:r>
      <w:r w:rsidR="003A2104">
        <w:rPr>
          <w:rFonts w:ascii="Times New Roman" w:hAnsi="Times New Roman" w:cs="Times New Roman"/>
        </w:rPr>
        <w:t xml:space="preserve"> Uzzaman et al. (</w:t>
      </w:r>
      <w:r w:rsidR="00C27575">
        <w:rPr>
          <w:rFonts w:ascii="Times New Roman" w:hAnsi="Times New Roman" w:cs="Times New Roman"/>
        </w:rPr>
        <w:t>2014</w:t>
      </w:r>
      <w:r w:rsidR="003A2104">
        <w:rPr>
          <w:rFonts w:ascii="Times New Roman" w:hAnsi="Times New Roman" w:cs="Times New Roman"/>
        </w:rPr>
        <w:t>)</w:t>
      </w:r>
      <w:r w:rsidR="0001770A">
        <w:rPr>
          <w:rFonts w:ascii="Times New Roman" w:hAnsi="Times New Roman" w:cs="Times New Roman"/>
        </w:rPr>
        <w:t>.</w:t>
      </w:r>
    </w:p>
    <w:p w14:paraId="09F9BAC9" w14:textId="77777777" w:rsidR="00634C48" w:rsidRDefault="00634C48">
      <w:pPr>
        <w:rPr>
          <w:rFonts w:ascii="Times New Roman" w:hAnsi="Times New Roman" w:cs="Times New Roman"/>
        </w:rPr>
        <w:sectPr w:rsidR="00634C48" w:rsidSect="00295866">
          <w:pgSz w:w="11900" w:h="16840"/>
          <w:pgMar w:top="1134" w:right="1134" w:bottom="1134" w:left="1134" w:header="720" w:footer="720" w:gutter="0"/>
          <w:cols w:space="720"/>
          <w:docGrid w:linePitch="360"/>
        </w:sectPr>
      </w:pPr>
    </w:p>
    <w:p w14:paraId="18B09019" w14:textId="77777777" w:rsidR="000D1B74" w:rsidRPr="00205FBD" w:rsidRDefault="000D1B74" w:rsidP="00E70154">
      <w:pPr>
        <w:jc w:val="both"/>
        <w:rPr>
          <w:rFonts w:ascii="Times New Roman" w:hAnsi="Times New Roman" w:cs="Times New Roman"/>
        </w:rPr>
      </w:pPr>
    </w:p>
    <w:sectPr w:rsidR="000D1B74" w:rsidRPr="00205FBD" w:rsidSect="003A3086">
      <w:pgSz w:w="17360" w:h="12260" w:orient="landscape"/>
      <w:pgMar w:top="1134" w:right="425" w:bottom="1134" w:left="4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587"/>
    <w:rsid w:val="00002C69"/>
    <w:rsid w:val="0000636A"/>
    <w:rsid w:val="00006ABE"/>
    <w:rsid w:val="00014EEE"/>
    <w:rsid w:val="0001621B"/>
    <w:rsid w:val="0001770A"/>
    <w:rsid w:val="00027896"/>
    <w:rsid w:val="00042F73"/>
    <w:rsid w:val="00047F04"/>
    <w:rsid w:val="00053F84"/>
    <w:rsid w:val="00060DB0"/>
    <w:rsid w:val="0006175A"/>
    <w:rsid w:val="0007544E"/>
    <w:rsid w:val="0008151E"/>
    <w:rsid w:val="000834A1"/>
    <w:rsid w:val="000879BE"/>
    <w:rsid w:val="00091B79"/>
    <w:rsid w:val="000A035C"/>
    <w:rsid w:val="000A09C1"/>
    <w:rsid w:val="000A400C"/>
    <w:rsid w:val="000B3223"/>
    <w:rsid w:val="000C1E21"/>
    <w:rsid w:val="000D1B74"/>
    <w:rsid w:val="000D7ADF"/>
    <w:rsid w:val="000E36B0"/>
    <w:rsid w:val="000E3808"/>
    <w:rsid w:val="000F62A6"/>
    <w:rsid w:val="00111BA1"/>
    <w:rsid w:val="0011750F"/>
    <w:rsid w:val="001229FD"/>
    <w:rsid w:val="00124589"/>
    <w:rsid w:val="00146563"/>
    <w:rsid w:val="00150BB6"/>
    <w:rsid w:val="00153234"/>
    <w:rsid w:val="00153608"/>
    <w:rsid w:val="00166DBC"/>
    <w:rsid w:val="001704A7"/>
    <w:rsid w:val="001712D5"/>
    <w:rsid w:val="00172651"/>
    <w:rsid w:val="00174EA1"/>
    <w:rsid w:val="00191D65"/>
    <w:rsid w:val="001973FC"/>
    <w:rsid w:val="001B3ADD"/>
    <w:rsid w:val="001E1CA5"/>
    <w:rsid w:val="001E2AC7"/>
    <w:rsid w:val="001E7FDA"/>
    <w:rsid w:val="001F57FA"/>
    <w:rsid w:val="00204112"/>
    <w:rsid w:val="00205FBD"/>
    <w:rsid w:val="0021272B"/>
    <w:rsid w:val="00213C1C"/>
    <w:rsid w:val="00216375"/>
    <w:rsid w:val="00223706"/>
    <w:rsid w:val="002465DF"/>
    <w:rsid w:val="0025110E"/>
    <w:rsid w:val="00254F3C"/>
    <w:rsid w:val="00283116"/>
    <w:rsid w:val="00284D52"/>
    <w:rsid w:val="00285C26"/>
    <w:rsid w:val="00295866"/>
    <w:rsid w:val="002974B9"/>
    <w:rsid w:val="002A658B"/>
    <w:rsid w:val="002A7715"/>
    <w:rsid w:val="002D4930"/>
    <w:rsid w:val="002E23F2"/>
    <w:rsid w:val="002E6EA5"/>
    <w:rsid w:val="00311FDF"/>
    <w:rsid w:val="003133D9"/>
    <w:rsid w:val="0031389C"/>
    <w:rsid w:val="00323B3B"/>
    <w:rsid w:val="00331038"/>
    <w:rsid w:val="003521CD"/>
    <w:rsid w:val="003561D3"/>
    <w:rsid w:val="00360EA7"/>
    <w:rsid w:val="00362FB0"/>
    <w:rsid w:val="00367AB3"/>
    <w:rsid w:val="00374B72"/>
    <w:rsid w:val="003832F3"/>
    <w:rsid w:val="00393BFA"/>
    <w:rsid w:val="003945B1"/>
    <w:rsid w:val="003A2104"/>
    <w:rsid w:val="003A2928"/>
    <w:rsid w:val="003A3086"/>
    <w:rsid w:val="003B2A6B"/>
    <w:rsid w:val="003D0100"/>
    <w:rsid w:val="003D4531"/>
    <w:rsid w:val="003D74A7"/>
    <w:rsid w:val="003F4617"/>
    <w:rsid w:val="0040586C"/>
    <w:rsid w:val="00411441"/>
    <w:rsid w:val="00412E9B"/>
    <w:rsid w:val="00417424"/>
    <w:rsid w:val="0041765C"/>
    <w:rsid w:val="004275B6"/>
    <w:rsid w:val="00427601"/>
    <w:rsid w:val="00446692"/>
    <w:rsid w:val="004466E8"/>
    <w:rsid w:val="00447F62"/>
    <w:rsid w:val="00461AC6"/>
    <w:rsid w:val="00463189"/>
    <w:rsid w:val="00473CF4"/>
    <w:rsid w:val="00474DA2"/>
    <w:rsid w:val="00475398"/>
    <w:rsid w:val="00477EA2"/>
    <w:rsid w:val="004A7573"/>
    <w:rsid w:val="004C055A"/>
    <w:rsid w:val="004C6C09"/>
    <w:rsid w:val="004D0612"/>
    <w:rsid w:val="004F7522"/>
    <w:rsid w:val="00510351"/>
    <w:rsid w:val="00513779"/>
    <w:rsid w:val="00551095"/>
    <w:rsid w:val="0055414B"/>
    <w:rsid w:val="005566CF"/>
    <w:rsid w:val="00564D6E"/>
    <w:rsid w:val="00567DC7"/>
    <w:rsid w:val="00580678"/>
    <w:rsid w:val="00584936"/>
    <w:rsid w:val="0059286C"/>
    <w:rsid w:val="005A7118"/>
    <w:rsid w:val="005B1F28"/>
    <w:rsid w:val="005B364E"/>
    <w:rsid w:val="005C1BE0"/>
    <w:rsid w:val="005D4CA4"/>
    <w:rsid w:val="005F0EFF"/>
    <w:rsid w:val="0060198D"/>
    <w:rsid w:val="00610365"/>
    <w:rsid w:val="00617E47"/>
    <w:rsid w:val="00622296"/>
    <w:rsid w:val="00626FEC"/>
    <w:rsid w:val="00632F47"/>
    <w:rsid w:val="00634C48"/>
    <w:rsid w:val="00637A89"/>
    <w:rsid w:val="0064257B"/>
    <w:rsid w:val="00643D89"/>
    <w:rsid w:val="00644A63"/>
    <w:rsid w:val="00644AF6"/>
    <w:rsid w:val="006538A4"/>
    <w:rsid w:val="0067395D"/>
    <w:rsid w:val="006B29D2"/>
    <w:rsid w:val="006E1A6B"/>
    <w:rsid w:val="006E6BA4"/>
    <w:rsid w:val="006F1729"/>
    <w:rsid w:val="006F58D3"/>
    <w:rsid w:val="0070173C"/>
    <w:rsid w:val="00711534"/>
    <w:rsid w:val="00722B0A"/>
    <w:rsid w:val="00723F42"/>
    <w:rsid w:val="0072458A"/>
    <w:rsid w:val="0073038B"/>
    <w:rsid w:val="00733672"/>
    <w:rsid w:val="007365C7"/>
    <w:rsid w:val="007700CE"/>
    <w:rsid w:val="007A0587"/>
    <w:rsid w:val="007B7679"/>
    <w:rsid w:val="007C663F"/>
    <w:rsid w:val="007D0698"/>
    <w:rsid w:val="007F0579"/>
    <w:rsid w:val="007F5CFE"/>
    <w:rsid w:val="00802729"/>
    <w:rsid w:val="00804B51"/>
    <w:rsid w:val="00817500"/>
    <w:rsid w:val="00830806"/>
    <w:rsid w:val="00831DB9"/>
    <w:rsid w:val="00832FE8"/>
    <w:rsid w:val="00833D7E"/>
    <w:rsid w:val="00835805"/>
    <w:rsid w:val="008438C7"/>
    <w:rsid w:val="008514EE"/>
    <w:rsid w:val="00867DC1"/>
    <w:rsid w:val="008755BA"/>
    <w:rsid w:val="00880D39"/>
    <w:rsid w:val="00884AF5"/>
    <w:rsid w:val="0089684A"/>
    <w:rsid w:val="008C279C"/>
    <w:rsid w:val="008C3C10"/>
    <w:rsid w:val="008D03CF"/>
    <w:rsid w:val="008D40B2"/>
    <w:rsid w:val="008E306F"/>
    <w:rsid w:val="008E6416"/>
    <w:rsid w:val="00900324"/>
    <w:rsid w:val="009074B2"/>
    <w:rsid w:val="009123F8"/>
    <w:rsid w:val="00921737"/>
    <w:rsid w:val="00921C24"/>
    <w:rsid w:val="00922A4C"/>
    <w:rsid w:val="009250CC"/>
    <w:rsid w:val="00935F06"/>
    <w:rsid w:val="00946037"/>
    <w:rsid w:val="009514F8"/>
    <w:rsid w:val="0095379C"/>
    <w:rsid w:val="00954DAE"/>
    <w:rsid w:val="009572C1"/>
    <w:rsid w:val="00966F2D"/>
    <w:rsid w:val="0097444C"/>
    <w:rsid w:val="0099574C"/>
    <w:rsid w:val="00995F5D"/>
    <w:rsid w:val="009B13D0"/>
    <w:rsid w:val="009B16A3"/>
    <w:rsid w:val="009C23BD"/>
    <w:rsid w:val="009C3519"/>
    <w:rsid w:val="009D0F4F"/>
    <w:rsid w:val="009D5775"/>
    <w:rsid w:val="009E0C0D"/>
    <w:rsid w:val="009E2B4F"/>
    <w:rsid w:val="009E6B1B"/>
    <w:rsid w:val="009F42C8"/>
    <w:rsid w:val="009F4D53"/>
    <w:rsid w:val="009F75EE"/>
    <w:rsid w:val="00A03C7E"/>
    <w:rsid w:val="00A07429"/>
    <w:rsid w:val="00A103D7"/>
    <w:rsid w:val="00A12FE2"/>
    <w:rsid w:val="00A13EFC"/>
    <w:rsid w:val="00A1779F"/>
    <w:rsid w:val="00A216FC"/>
    <w:rsid w:val="00A3086B"/>
    <w:rsid w:val="00A30891"/>
    <w:rsid w:val="00A52F57"/>
    <w:rsid w:val="00A602EC"/>
    <w:rsid w:val="00A658DC"/>
    <w:rsid w:val="00A65E9D"/>
    <w:rsid w:val="00A66924"/>
    <w:rsid w:val="00A934CA"/>
    <w:rsid w:val="00AB0474"/>
    <w:rsid w:val="00AC034D"/>
    <w:rsid w:val="00AD25EB"/>
    <w:rsid w:val="00AF32C8"/>
    <w:rsid w:val="00B00A71"/>
    <w:rsid w:val="00B03C7B"/>
    <w:rsid w:val="00B102FE"/>
    <w:rsid w:val="00B42B0C"/>
    <w:rsid w:val="00B6379E"/>
    <w:rsid w:val="00B63C86"/>
    <w:rsid w:val="00B65543"/>
    <w:rsid w:val="00B750E2"/>
    <w:rsid w:val="00B81590"/>
    <w:rsid w:val="00B90738"/>
    <w:rsid w:val="00B91D67"/>
    <w:rsid w:val="00B92A6A"/>
    <w:rsid w:val="00B92F0A"/>
    <w:rsid w:val="00B94D3D"/>
    <w:rsid w:val="00B967E5"/>
    <w:rsid w:val="00BA4D9F"/>
    <w:rsid w:val="00BB2156"/>
    <w:rsid w:val="00BC098D"/>
    <w:rsid w:val="00BC245C"/>
    <w:rsid w:val="00BC2527"/>
    <w:rsid w:val="00BC7EC8"/>
    <w:rsid w:val="00BD1763"/>
    <w:rsid w:val="00BD2ADF"/>
    <w:rsid w:val="00BE2256"/>
    <w:rsid w:val="00C03FAC"/>
    <w:rsid w:val="00C04B21"/>
    <w:rsid w:val="00C06314"/>
    <w:rsid w:val="00C1246C"/>
    <w:rsid w:val="00C124FC"/>
    <w:rsid w:val="00C218B2"/>
    <w:rsid w:val="00C27575"/>
    <w:rsid w:val="00C30F55"/>
    <w:rsid w:val="00C31FFB"/>
    <w:rsid w:val="00C36074"/>
    <w:rsid w:val="00C5239D"/>
    <w:rsid w:val="00C577E9"/>
    <w:rsid w:val="00C6120E"/>
    <w:rsid w:val="00C64A9F"/>
    <w:rsid w:val="00C653C2"/>
    <w:rsid w:val="00C7374F"/>
    <w:rsid w:val="00C772D9"/>
    <w:rsid w:val="00C80865"/>
    <w:rsid w:val="00C917F6"/>
    <w:rsid w:val="00C9378F"/>
    <w:rsid w:val="00C95A25"/>
    <w:rsid w:val="00CA2531"/>
    <w:rsid w:val="00CA6127"/>
    <w:rsid w:val="00CA6769"/>
    <w:rsid w:val="00CB04D5"/>
    <w:rsid w:val="00CB6C09"/>
    <w:rsid w:val="00CC0D1C"/>
    <w:rsid w:val="00CC4E73"/>
    <w:rsid w:val="00CE2C25"/>
    <w:rsid w:val="00CE4092"/>
    <w:rsid w:val="00CE4D08"/>
    <w:rsid w:val="00CE7AF2"/>
    <w:rsid w:val="00CF1B58"/>
    <w:rsid w:val="00CF362F"/>
    <w:rsid w:val="00D073ED"/>
    <w:rsid w:val="00D15E95"/>
    <w:rsid w:val="00D318C3"/>
    <w:rsid w:val="00D51A9F"/>
    <w:rsid w:val="00D52D08"/>
    <w:rsid w:val="00D8403E"/>
    <w:rsid w:val="00D85D38"/>
    <w:rsid w:val="00D96FFB"/>
    <w:rsid w:val="00DA2FAA"/>
    <w:rsid w:val="00DB270F"/>
    <w:rsid w:val="00DB53A2"/>
    <w:rsid w:val="00DD0797"/>
    <w:rsid w:val="00DD08E5"/>
    <w:rsid w:val="00DD33BF"/>
    <w:rsid w:val="00DD353B"/>
    <w:rsid w:val="00DD61F2"/>
    <w:rsid w:val="00DE721E"/>
    <w:rsid w:val="00E01A26"/>
    <w:rsid w:val="00E103C8"/>
    <w:rsid w:val="00E150CC"/>
    <w:rsid w:val="00E2268D"/>
    <w:rsid w:val="00E259BE"/>
    <w:rsid w:val="00E26C0C"/>
    <w:rsid w:val="00E276BA"/>
    <w:rsid w:val="00E3524D"/>
    <w:rsid w:val="00E517BF"/>
    <w:rsid w:val="00E55D25"/>
    <w:rsid w:val="00E70154"/>
    <w:rsid w:val="00E773C6"/>
    <w:rsid w:val="00E8057A"/>
    <w:rsid w:val="00E8217E"/>
    <w:rsid w:val="00EA42F2"/>
    <w:rsid w:val="00EA7235"/>
    <w:rsid w:val="00EA763B"/>
    <w:rsid w:val="00EB77A9"/>
    <w:rsid w:val="00EC7C68"/>
    <w:rsid w:val="00ED596D"/>
    <w:rsid w:val="00ED6F28"/>
    <w:rsid w:val="00ED7FD8"/>
    <w:rsid w:val="00EE4099"/>
    <w:rsid w:val="00EE4FC8"/>
    <w:rsid w:val="00F04870"/>
    <w:rsid w:val="00F0573E"/>
    <w:rsid w:val="00F05B22"/>
    <w:rsid w:val="00F2007A"/>
    <w:rsid w:val="00F27E48"/>
    <w:rsid w:val="00F402C3"/>
    <w:rsid w:val="00F54211"/>
    <w:rsid w:val="00F57D2C"/>
    <w:rsid w:val="00F63172"/>
    <w:rsid w:val="00F63B3A"/>
    <w:rsid w:val="00F67373"/>
    <w:rsid w:val="00F7354F"/>
    <w:rsid w:val="00F76F4D"/>
    <w:rsid w:val="00F96360"/>
    <w:rsid w:val="00FA0F4C"/>
    <w:rsid w:val="00FB06FC"/>
    <w:rsid w:val="00FB46A7"/>
    <w:rsid w:val="00FB7081"/>
    <w:rsid w:val="00FC58E6"/>
    <w:rsid w:val="00FD1FF5"/>
    <w:rsid w:val="00FD22E4"/>
    <w:rsid w:val="00FD4469"/>
    <w:rsid w:val="00FD5332"/>
    <w:rsid w:val="00FE3BEB"/>
    <w:rsid w:val="00FF082C"/>
    <w:rsid w:val="00FF3E37"/>
    <w:rsid w:val="00FF5CF4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DCBE44"/>
  <w14:defaultImageDpi w14:val="300"/>
  <w15:docId w15:val="{9A939903-7609-40D2-92E0-F1FF9C4B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87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2B58ED-19E8-463B-83F7-58E2358CE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IAARD Indonesia</Company>
  <LinksUpToDate>false</LinksUpToDate>
  <CharactersWithSpaces>21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a Sudrajad</dc:creator>
  <cp:keywords/>
  <dc:description/>
  <cp:lastModifiedBy>chn off35</cp:lastModifiedBy>
  <cp:revision>40</cp:revision>
  <cp:lastPrinted>2016-05-15T07:15:00Z</cp:lastPrinted>
  <dcterms:created xsi:type="dcterms:W3CDTF">2016-05-15T07:10:00Z</dcterms:created>
  <dcterms:modified xsi:type="dcterms:W3CDTF">2020-11-02T07:40:00Z</dcterms:modified>
  <cp:category/>
</cp:coreProperties>
</file>